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3D4EF" w14:textId="03FE3D89" w:rsidR="00BE3B12" w:rsidRPr="001F35ED" w:rsidRDefault="00BE3B12" w:rsidP="00BE3B12">
      <w:pPr>
        <w:pStyle w:val="Heading2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0"/>
        <w:gridCol w:w="2374"/>
        <w:gridCol w:w="488"/>
        <w:gridCol w:w="492"/>
        <w:gridCol w:w="493"/>
        <w:gridCol w:w="493"/>
        <w:gridCol w:w="493"/>
        <w:gridCol w:w="493"/>
        <w:gridCol w:w="493"/>
        <w:gridCol w:w="550"/>
        <w:gridCol w:w="493"/>
        <w:gridCol w:w="493"/>
        <w:gridCol w:w="745"/>
      </w:tblGrid>
      <w:tr w:rsidR="00BE3B12" w:rsidRPr="001F35ED" w14:paraId="083E0AD7" w14:textId="77777777" w:rsidTr="00864D7F">
        <w:trPr>
          <w:trHeight w:val="842"/>
        </w:trPr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8CBCAD" w14:textId="77777777" w:rsidR="00BE3B12" w:rsidRPr="001F35ED" w:rsidDel="005B3302" w:rsidRDefault="00BE3B12" w:rsidP="00864D7F">
            <w:pPr>
              <w:rPr>
                <w:lang w:val="en-US" w:eastAsia="en-US"/>
              </w:rPr>
            </w:pPr>
          </w:p>
        </w:tc>
        <w:tc>
          <w:tcPr>
            <w:tcW w:w="2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22F093F" w14:textId="77777777" w:rsidR="00BE3B12" w:rsidRPr="001F35ED" w:rsidDel="005B3302" w:rsidRDefault="00BE3B12" w:rsidP="00864D7F">
            <w:pPr>
              <w:rPr>
                <w:lang w:val="en-US" w:eastAsia="en-US"/>
              </w:rPr>
            </w:pPr>
          </w:p>
        </w:tc>
        <w:tc>
          <w:tcPr>
            <w:tcW w:w="5679" w:type="dxa"/>
            <w:gridSpan w:val="11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1828BE9" w14:textId="77777777" w:rsidR="00BE3B12" w:rsidRPr="00864D7F" w:rsidRDefault="00BE3B12" w:rsidP="00864D7F">
            <w:pPr>
              <w:jc w:val="center"/>
              <w:rPr>
                <w:b/>
                <w:bCs/>
                <w:lang w:eastAsia="en-US"/>
              </w:rPr>
            </w:pPr>
            <w:r w:rsidRPr="00864D7F">
              <w:rPr>
                <w:b/>
                <w:bCs/>
                <w:lang w:eastAsia="en-US"/>
              </w:rPr>
              <w:t>Source</w:t>
            </w:r>
          </w:p>
        </w:tc>
      </w:tr>
      <w:tr w:rsidR="00BE3B12" w:rsidRPr="001F35ED" w14:paraId="4F9729D4" w14:textId="77777777" w:rsidTr="00864D7F">
        <w:trPr>
          <w:trHeight w:val="842"/>
        </w:trPr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329F7D" w14:textId="77777777" w:rsidR="00BE3B12" w:rsidRPr="001F35ED" w:rsidDel="005B3302" w:rsidRDefault="00BE3B12" w:rsidP="00BE3B12">
            <w:pPr>
              <w:rPr>
                <w:lang w:val="en-US" w:eastAsia="en-US"/>
              </w:rPr>
            </w:pPr>
          </w:p>
        </w:tc>
        <w:tc>
          <w:tcPr>
            <w:tcW w:w="2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1D6B64" w14:textId="77777777" w:rsidR="00BE3B12" w:rsidRPr="00864D7F" w:rsidRDefault="00BE3B12" w:rsidP="00BE3B12">
            <w:pPr>
              <w:rPr>
                <w:b/>
                <w:bCs/>
                <w:lang w:eastAsia="en-US"/>
              </w:rPr>
            </w:pPr>
            <w:r w:rsidRPr="00864D7F">
              <w:rPr>
                <w:b/>
                <w:bCs/>
                <w:lang w:val="en-US" w:eastAsia="en-US"/>
              </w:rPr>
              <w:t>Subtype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DCFEA" w14:textId="21C40BD6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2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E3620" w14:textId="16D2C54A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9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3F359A" w14:textId="7F718A04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4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F835D4" w14:textId="4ED396C2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7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35DA8A" w14:textId="368253DE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0D8F6A" w14:textId="3FEC6C40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8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3A095" w14:textId="194B66A8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6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74747B" w14:textId="39F9A800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1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A5724B" w14:textId="03155E0F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E7864" w14:textId="7D94384D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1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FD89AB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Total</w:t>
            </w:r>
          </w:p>
        </w:tc>
      </w:tr>
      <w:tr w:rsidR="00BE3B12" w:rsidRPr="001F35ED" w14:paraId="37B196E5" w14:textId="77777777" w:rsidTr="00864D7F">
        <w:trPr>
          <w:trHeight w:val="394"/>
        </w:trPr>
        <w:tc>
          <w:tcPr>
            <w:tcW w:w="90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14:paraId="752C9982" w14:textId="77777777" w:rsidR="00BE3B12" w:rsidRPr="00864D7F" w:rsidRDefault="00BE3B12" w:rsidP="00BE3B12">
            <w:pPr>
              <w:jc w:val="center"/>
              <w:rPr>
                <w:b/>
                <w:bCs/>
                <w:lang w:eastAsia="en-US"/>
              </w:rPr>
            </w:pPr>
            <w:r w:rsidRPr="00864D7F">
              <w:rPr>
                <w:b/>
                <w:bCs/>
                <w:lang w:eastAsia="en-US"/>
              </w:rPr>
              <w:t>Target</w:t>
            </w:r>
          </w:p>
        </w:tc>
        <w:tc>
          <w:tcPr>
            <w:tcW w:w="2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09F4DB" w14:textId="4210AF05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2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034D4C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color w:val="C00000"/>
                <w:lang w:eastAsia="en-US"/>
              </w:rPr>
              <w:t>38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9515A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4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729D06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FEB2EB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29CA4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E00D0E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61B059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B70D23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FEA81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543B31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FA8F5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lang w:eastAsia="en-US"/>
              </w:rPr>
              <w:t>56</w:t>
            </w:r>
          </w:p>
        </w:tc>
      </w:tr>
      <w:tr w:rsidR="00BE3B12" w:rsidRPr="001F35ED" w14:paraId="77503CF3" w14:textId="77777777" w:rsidTr="00864D7F">
        <w:trPr>
          <w:trHeight w:val="394"/>
        </w:trPr>
        <w:tc>
          <w:tcPr>
            <w:tcW w:w="90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2F6AB81" w14:textId="77777777" w:rsidR="00BE3B12" w:rsidRPr="001F35ED" w:rsidRDefault="00BE3B12" w:rsidP="00BE3B12">
            <w:pPr>
              <w:rPr>
                <w:lang w:eastAsia="en-US"/>
              </w:rPr>
            </w:pPr>
          </w:p>
        </w:tc>
        <w:tc>
          <w:tcPr>
            <w:tcW w:w="2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1E4550" w14:textId="36687DC4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9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5D28B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5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B1F73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color w:val="C00000"/>
                <w:lang w:eastAsia="en-US"/>
              </w:rPr>
              <w:t>7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2497B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24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79D131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B3905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7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71DCE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F2907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5A612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00C0AF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ECA7A8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8A6B6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lang w:eastAsia="en-US"/>
              </w:rPr>
              <w:t>136</w:t>
            </w:r>
          </w:p>
        </w:tc>
      </w:tr>
      <w:tr w:rsidR="00BE3B12" w:rsidRPr="001F35ED" w14:paraId="6CCF6243" w14:textId="77777777" w:rsidTr="00864D7F">
        <w:trPr>
          <w:trHeight w:val="394"/>
        </w:trPr>
        <w:tc>
          <w:tcPr>
            <w:tcW w:w="90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5C3F3641" w14:textId="77777777" w:rsidR="00BE3B12" w:rsidRPr="001F35ED" w:rsidRDefault="00BE3B12" w:rsidP="00BE3B12">
            <w:pPr>
              <w:rPr>
                <w:lang w:eastAsia="en-US"/>
              </w:rPr>
            </w:pPr>
          </w:p>
        </w:tc>
        <w:tc>
          <w:tcPr>
            <w:tcW w:w="2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113EBF" w14:textId="5BB8A27B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4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0E4C7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2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57366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9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D8CDA5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color w:val="C00000"/>
                <w:lang w:eastAsia="en-US"/>
              </w:rPr>
              <w:t>67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56189F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56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FB51E5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44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8198A1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C93B8C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FE2247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75F562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3602E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DABA9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lang w:eastAsia="en-US"/>
              </w:rPr>
              <w:t>199</w:t>
            </w:r>
          </w:p>
        </w:tc>
      </w:tr>
      <w:tr w:rsidR="00BE3B12" w:rsidRPr="001F35ED" w14:paraId="4500987C" w14:textId="77777777" w:rsidTr="00864D7F">
        <w:trPr>
          <w:trHeight w:val="394"/>
        </w:trPr>
        <w:tc>
          <w:tcPr>
            <w:tcW w:w="90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6AF98572" w14:textId="77777777" w:rsidR="00BE3B12" w:rsidRPr="001F35ED" w:rsidRDefault="00BE3B12" w:rsidP="00BE3B12">
            <w:pPr>
              <w:rPr>
                <w:lang w:eastAsia="en-US"/>
              </w:rPr>
            </w:pPr>
          </w:p>
        </w:tc>
        <w:tc>
          <w:tcPr>
            <w:tcW w:w="2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814FD8" w14:textId="4B7A4374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7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0B476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7E60A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C0E466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7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703EF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color w:val="C00000"/>
                <w:lang w:eastAsia="en-US"/>
              </w:rPr>
              <w:t>54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EAA70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5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4D5085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16E33F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18B511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9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E70419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8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51264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9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EF78F7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lang w:eastAsia="en-US"/>
              </w:rPr>
              <w:t>158</w:t>
            </w:r>
          </w:p>
        </w:tc>
      </w:tr>
      <w:tr w:rsidR="00BE3B12" w:rsidRPr="001F35ED" w14:paraId="7236BA31" w14:textId="77777777" w:rsidTr="00864D7F">
        <w:trPr>
          <w:trHeight w:val="394"/>
        </w:trPr>
        <w:tc>
          <w:tcPr>
            <w:tcW w:w="90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42E6B785" w14:textId="77777777" w:rsidR="00BE3B12" w:rsidRPr="001F35ED" w:rsidRDefault="00BE3B12" w:rsidP="00BE3B12">
            <w:pPr>
              <w:rPr>
                <w:lang w:eastAsia="en-US"/>
              </w:rPr>
            </w:pPr>
          </w:p>
        </w:tc>
        <w:tc>
          <w:tcPr>
            <w:tcW w:w="2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1B476E" w14:textId="78A71359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5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8FFFD5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6630C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2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22A6F0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6B2E64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6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DF66B3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color w:val="C00000"/>
                <w:lang w:eastAsia="en-US"/>
              </w:rPr>
              <w:t>7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73DFF4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5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38874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4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76AACC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8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833A15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29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583FFF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2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9C09F3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lang w:eastAsia="en-US"/>
              </w:rPr>
              <w:t>156</w:t>
            </w:r>
          </w:p>
        </w:tc>
      </w:tr>
      <w:tr w:rsidR="00BE3B12" w:rsidRPr="001F35ED" w14:paraId="120D8B9E" w14:textId="77777777" w:rsidTr="00864D7F">
        <w:trPr>
          <w:trHeight w:val="394"/>
        </w:trPr>
        <w:tc>
          <w:tcPr>
            <w:tcW w:w="90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3891E103" w14:textId="77777777" w:rsidR="00BE3B12" w:rsidRPr="001F35ED" w:rsidRDefault="00BE3B12" w:rsidP="00BE3B12">
            <w:pPr>
              <w:rPr>
                <w:lang w:eastAsia="en-US"/>
              </w:rPr>
            </w:pPr>
          </w:p>
        </w:tc>
        <w:tc>
          <w:tcPr>
            <w:tcW w:w="2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209A1" w14:textId="1CBA0D62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8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E841A6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2B672E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21C70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9CE87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8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64E2B7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4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5A5FDE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color w:val="C00000"/>
                <w:lang w:eastAsia="en-US"/>
              </w:rPr>
              <w:t>1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1CBC3C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2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E3BEB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2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FD4C0E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5BC34E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03CEA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lang w:eastAsia="en-US"/>
              </w:rPr>
              <w:t>27</w:t>
            </w:r>
          </w:p>
        </w:tc>
      </w:tr>
      <w:tr w:rsidR="00BE3B12" w:rsidRPr="001F35ED" w14:paraId="6589E9FA" w14:textId="77777777" w:rsidTr="00864D7F">
        <w:trPr>
          <w:trHeight w:val="394"/>
        </w:trPr>
        <w:tc>
          <w:tcPr>
            <w:tcW w:w="90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2CB1DF20" w14:textId="77777777" w:rsidR="00BE3B12" w:rsidRPr="001F35ED" w:rsidRDefault="00BE3B12" w:rsidP="00BE3B12">
            <w:pPr>
              <w:rPr>
                <w:lang w:eastAsia="en-US"/>
              </w:rPr>
            </w:pPr>
          </w:p>
        </w:tc>
        <w:tc>
          <w:tcPr>
            <w:tcW w:w="2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C9A757" w14:textId="227E9023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6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590D7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3278F3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56CAE2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21A51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86394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0E98D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C9653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color w:val="C00000"/>
                <w:lang w:eastAsia="en-US"/>
              </w:rPr>
              <w:t>1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FA84D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8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843A7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4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8218D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5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5C0DCB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lang w:eastAsia="en-US"/>
              </w:rPr>
              <w:t>34</w:t>
            </w:r>
          </w:p>
        </w:tc>
      </w:tr>
      <w:tr w:rsidR="00BE3B12" w:rsidRPr="001F35ED" w14:paraId="42E2686E" w14:textId="77777777" w:rsidTr="00864D7F">
        <w:trPr>
          <w:trHeight w:val="394"/>
        </w:trPr>
        <w:tc>
          <w:tcPr>
            <w:tcW w:w="90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76E215BA" w14:textId="77777777" w:rsidR="00BE3B12" w:rsidRPr="001F35ED" w:rsidRDefault="00BE3B12" w:rsidP="00BE3B12">
            <w:pPr>
              <w:rPr>
                <w:lang w:eastAsia="en-US"/>
              </w:rPr>
            </w:pPr>
          </w:p>
        </w:tc>
        <w:tc>
          <w:tcPr>
            <w:tcW w:w="2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686EB7" w14:textId="330A90A2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10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6C3CEB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9E66E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9C288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8BA91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CA1A86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2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87C51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61002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6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50FBBC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color w:val="C00000"/>
                <w:lang w:eastAsia="en-US"/>
              </w:rPr>
              <w:t>12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6416E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8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98BC41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7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7AD24B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lang w:eastAsia="en-US"/>
              </w:rPr>
              <w:t>37</w:t>
            </w:r>
          </w:p>
        </w:tc>
      </w:tr>
      <w:tr w:rsidR="00BE3B12" w:rsidRPr="001F35ED" w14:paraId="7C1C3848" w14:textId="77777777" w:rsidTr="00864D7F">
        <w:trPr>
          <w:trHeight w:val="394"/>
        </w:trPr>
        <w:tc>
          <w:tcPr>
            <w:tcW w:w="905" w:type="dxa"/>
            <w:vMerge/>
            <w:tcBorders>
              <w:left w:val="single" w:sz="8" w:space="0" w:color="000000"/>
              <w:right w:val="single" w:sz="8" w:space="0" w:color="000000"/>
            </w:tcBorders>
          </w:tcPr>
          <w:p w14:paraId="02CD0DFF" w14:textId="77777777" w:rsidR="00BE3B12" w:rsidRPr="001F35ED" w:rsidRDefault="00BE3B12" w:rsidP="00BE3B12">
            <w:pPr>
              <w:rPr>
                <w:lang w:eastAsia="en-US"/>
              </w:rPr>
            </w:pPr>
          </w:p>
        </w:tc>
        <w:tc>
          <w:tcPr>
            <w:tcW w:w="2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9E8E6F" w14:textId="47F6BF61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3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CB04E7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87F4D3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81380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0EEF6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FC4EEC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CA1CE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882F3C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88CAA5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9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2D81D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color w:val="C00000"/>
                <w:lang w:eastAsia="en-US"/>
              </w:rPr>
              <w:t>37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97E8A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9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86234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lang w:eastAsia="en-US"/>
              </w:rPr>
              <w:t>66</w:t>
            </w:r>
          </w:p>
        </w:tc>
      </w:tr>
      <w:tr w:rsidR="00BE3B12" w:rsidRPr="001F35ED" w14:paraId="5D950E0C" w14:textId="77777777" w:rsidTr="00864D7F">
        <w:trPr>
          <w:trHeight w:val="394"/>
        </w:trPr>
        <w:tc>
          <w:tcPr>
            <w:tcW w:w="90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1A828BA" w14:textId="77777777" w:rsidR="00BE3B12" w:rsidRPr="001F35ED" w:rsidRDefault="00BE3B12" w:rsidP="00BE3B12">
            <w:pPr>
              <w:rPr>
                <w:lang w:eastAsia="en-US"/>
              </w:rPr>
            </w:pPr>
          </w:p>
        </w:tc>
        <w:tc>
          <w:tcPr>
            <w:tcW w:w="24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2F4A1B" w14:textId="33EF025C" w:rsidR="00BE3B12" w:rsidRPr="00BE3B12" w:rsidRDefault="00BE3B12" w:rsidP="00BE3B12">
            <w:pPr>
              <w:rPr>
                <w:lang w:eastAsia="en-US"/>
              </w:rPr>
            </w:pPr>
            <w:r w:rsidRPr="00BE3B12">
              <w:rPr>
                <w:b/>
                <w:color w:val="000000" w:themeColor="text1"/>
              </w:rPr>
              <w:t>C</w:t>
            </w:r>
            <w:r w:rsidRPr="00BE3B12">
              <w:rPr>
                <w:b/>
                <w:color w:val="000000" w:themeColor="text1"/>
                <w:vertAlign w:val="subscript"/>
              </w:rPr>
              <w:t>1</w:t>
            </w:r>
          </w:p>
        </w:tc>
        <w:tc>
          <w:tcPr>
            <w:tcW w:w="4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3A9BD1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868A2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2E22C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BB8B38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8F05C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89CD92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A00CD7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0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1973CA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1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7BE480" w14:textId="77777777" w:rsidR="00BE3B12" w:rsidRPr="001F35ED" w:rsidRDefault="00BE3B12" w:rsidP="00BE3B12">
            <w:pPr>
              <w:rPr>
                <w:lang w:eastAsia="en-US"/>
              </w:rPr>
            </w:pPr>
            <w:r w:rsidRPr="001F35ED">
              <w:rPr>
                <w:lang w:eastAsia="en-US"/>
              </w:rPr>
              <w:t>3</w:t>
            </w:r>
          </w:p>
        </w:tc>
        <w:tc>
          <w:tcPr>
            <w:tcW w:w="4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F9CD5B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color w:val="C00000"/>
                <w:lang w:eastAsia="en-US"/>
              </w:rPr>
              <w:t>19</w:t>
            </w:r>
          </w:p>
        </w:tc>
        <w:tc>
          <w:tcPr>
            <w:tcW w:w="7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7E125" w14:textId="77777777" w:rsidR="00BE3B12" w:rsidRPr="00E370B8" w:rsidRDefault="00BE3B12" w:rsidP="00BE3B12">
            <w:pPr>
              <w:rPr>
                <w:b/>
                <w:bCs/>
                <w:lang w:eastAsia="en-US"/>
              </w:rPr>
            </w:pPr>
            <w:r w:rsidRPr="00E370B8">
              <w:rPr>
                <w:b/>
                <w:bCs/>
                <w:lang w:eastAsia="en-US"/>
              </w:rPr>
              <w:t>23</w:t>
            </w:r>
          </w:p>
        </w:tc>
      </w:tr>
    </w:tbl>
    <w:p w14:paraId="6A44E1B2" w14:textId="77777777" w:rsidR="00405A6C" w:rsidRDefault="00405A6C"/>
    <w:sectPr w:rsidR="00405A6C" w:rsidSect="0017396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888"/>
    <w:rsid w:val="000168AE"/>
    <w:rsid w:val="00036BF8"/>
    <w:rsid w:val="00037EA3"/>
    <w:rsid w:val="00060FFB"/>
    <w:rsid w:val="00074C39"/>
    <w:rsid w:val="000A2227"/>
    <w:rsid w:val="000A2BDA"/>
    <w:rsid w:val="000B2462"/>
    <w:rsid w:val="000B331C"/>
    <w:rsid w:val="000C542B"/>
    <w:rsid w:val="000C6B15"/>
    <w:rsid w:val="000F0301"/>
    <w:rsid w:val="0010460F"/>
    <w:rsid w:val="00104AAB"/>
    <w:rsid w:val="001053BD"/>
    <w:rsid w:val="00133835"/>
    <w:rsid w:val="00144CE8"/>
    <w:rsid w:val="00173960"/>
    <w:rsid w:val="001866ED"/>
    <w:rsid w:val="001B210C"/>
    <w:rsid w:val="001D53F0"/>
    <w:rsid w:val="001F1615"/>
    <w:rsid w:val="00202AC4"/>
    <w:rsid w:val="002415C2"/>
    <w:rsid w:val="00244CBE"/>
    <w:rsid w:val="00263654"/>
    <w:rsid w:val="00281147"/>
    <w:rsid w:val="002A02C6"/>
    <w:rsid w:val="002A1D12"/>
    <w:rsid w:val="002F1002"/>
    <w:rsid w:val="003064D3"/>
    <w:rsid w:val="00324AE7"/>
    <w:rsid w:val="00346AFC"/>
    <w:rsid w:val="0035297D"/>
    <w:rsid w:val="003561AE"/>
    <w:rsid w:val="00363D84"/>
    <w:rsid w:val="00374B4E"/>
    <w:rsid w:val="003C017E"/>
    <w:rsid w:val="003F1FCF"/>
    <w:rsid w:val="003F35C4"/>
    <w:rsid w:val="003F5B01"/>
    <w:rsid w:val="00401F75"/>
    <w:rsid w:val="00403911"/>
    <w:rsid w:val="00405A6C"/>
    <w:rsid w:val="004068D3"/>
    <w:rsid w:val="00407E54"/>
    <w:rsid w:val="00417A94"/>
    <w:rsid w:val="00422A5A"/>
    <w:rsid w:val="004266AB"/>
    <w:rsid w:val="004305F3"/>
    <w:rsid w:val="00453F26"/>
    <w:rsid w:val="00467B6F"/>
    <w:rsid w:val="004724D3"/>
    <w:rsid w:val="004825DB"/>
    <w:rsid w:val="004A54AD"/>
    <w:rsid w:val="004A60EF"/>
    <w:rsid w:val="004C257F"/>
    <w:rsid w:val="004F11B9"/>
    <w:rsid w:val="0050117D"/>
    <w:rsid w:val="005050CE"/>
    <w:rsid w:val="00535888"/>
    <w:rsid w:val="005416C1"/>
    <w:rsid w:val="0058230C"/>
    <w:rsid w:val="00586884"/>
    <w:rsid w:val="00592787"/>
    <w:rsid w:val="00596854"/>
    <w:rsid w:val="005C0A72"/>
    <w:rsid w:val="005D4F4D"/>
    <w:rsid w:val="005F228E"/>
    <w:rsid w:val="00606ECB"/>
    <w:rsid w:val="00612062"/>
    <w:rsid w:val="00613876"/>
    <w:rsid w:val="00635F76"/>
    <w:rsid w:val="00660C66"/>
    <w:rsid w:val="00664170"/>
    <w:rsid w:val="006643F6"/>
    <w:rsid w:val="00676CBB"/>
    <w:rsid w:val="00681E0F"/>
    <w:rsid w:val="0068204A"/>
    <w:rsid w:val="00683511"/>
    <w:rsid w:val="00683AD1"/>
    <w:rsid w:val="006D7A0F"/>
    <w:rsid w:val="006D7BF2"/>
    <w:rsid w:val="006E320B"/>
    <w:rsid w:val="006E3389"/>
    <w:rsid w:val="006F4BA9"/>
    <w:rsid w:val="0071224B"/>
    <w:rsid w:val="00726168"/>
    <w:rsid w:val="00726B24"/>
    <w:rsid w:val="007604E6"/>
    <w:rsid w:val="00776E1E"/>
    <w:rsid w:val="0078221D"/>
    <w:rsid w:val="007908AB"/>
    <w:rsid w:val="007A2470"/>
    <w:rsid w:val="007A7B17"/>
    <w:rsid w:val="007C18A9"/>
    <w:rsid w:val="007C501D"/>
    <w:rsid w:val="007D3530"/>
    <w:rsid w:val="007F75BC"/>
    <w:rsid w:val="00825423"/>
    <w:rsid w:val="008419A3"/>
    <w:rsid w:val="00843438"/>
    <w:rsid w:val="008752D7"/>
    <w:rsid w:val="00887030"/>
    <w:rsid w:val="008B36B6"/>
    <w:rsid w:val="008D542E"/>
    <w:rsid w:val="008D6094"/>
    <w:rsid w:val="00903F39"/>
    <w:rsid w:val="00906848"/>
    <w:rsid w:val="00921F61"/>
    <w:rsid w:val="009600B6"/>
    <w:rsid w:val="00973E64"/>
    <w:rsid w:val="00980395"/>
    <w:rsid w:val="009A3F30"/>
    <w:rsid w:val="009E0885"/>
    <w:rsid w:val="00A26474"/>
    <w:rsid w:val="00A3041E"/>
    <w:rsid w:val="00A34935"/>
    <w:rsid w:val="00A34BD7"/>
    <w:rsid w:val="00A407FC"/>
    <w:rsid w:val="00A43984"/>
    <w:rsid w:val="00A50F22"/>
    <w:rsid w:val="00A549FB"/>
    <w:rsid w:val="00A54DCF"/>
    <w:rsid w:val="00A638FE"/>
    <w:rsid w:val="00A639FD"/>
    <w:rsid w:val="00A77E87"/>
    <w:rsid w:val="00AE1225"/>
    <w:rsid w:val="00AE3D7C"/>
    <w:rsid w:val="00AE6483"/>
    <w:rsid w:val="00B15514"/>
    <w:rsid w:val="00B442F4"/>
    <w:rsid w:val="00B4652F"/>
    <w:rsid w:val="00B47826"/>
    <w:rsid w:val="00B60032"/>
    <w:rsid w:val="00B92E8B"/>
    <w:rsid w:val="00B96E5F"/>
    <w:rsid w:val="00BB0CA3"/>
    <w:rsid w:val="00BB76D3"/>
    <w:rsid w:val="00BC3F3E"/>
    <w:rsid w:val="00BE3B12"/>
    <w:rsid w:val="00BF7B05"/>
    <w:rsid w:val="00C50324"/>
    <w:rsid w:val="00C52E8C"/>
    <w:rsid w:val="00C729DD"/>
    <w:rsid w:val="00C96CC9"/>
    <w:rsid w:val="00C97A27"/>
    <w:rsid w:val="00CA4CDE"/>
    <w:rsid w:val="00CB0ACD"/>
    <w:rsid w:val="00CC2732"/>
    <w:rsid w:val="00DA134B"/>
    <w:rsid w:val="00DB7243"/>
    <w:rsid w:val="00DB7E17"/>
    <w:rsid w:val="00DE0ABB"/>
    <w:rsid w:val="00DE216A"/>
    <w:rsid w:val="00DE28A4"/>
    <w:rsid w:val="00DF6DDE"/>
    <w:rsid w:val="00E17A03"/>
    <w:rsid w:val="00E2299B"/>
    <w:rsid w:val="00E370B8"/>
    <w:rsid w:val="00E40727"/>
    <w:rsid w:val="00E56147"/>
    <w:rsid w:val="00E70AF2"/>
    <w:rsid w:val="00E817E6"/>
    <w:rsid w:val="00E9497D"/>
    <w:rsid w:val="00EA5748"/>
    <w:rsid w:val="00EC38E2"/>
    <w:rsid w:val="00EC6659"/>
    <w:rsid w:val="00EC7E6B"/>
    <w:rsid w:val="00EE6ECE"/>
    <w:rsid w:val="00F53A04"/>
    <w:rsid w:val="00F77951"/>
    <w:rsid w:val="00F956EE"/>
    <w:rsid w:val="00FA36FA"/>
    <w:rsid w:val="00FE4301"/>
    <w:rsid w:val="00FE7843"/>
    <w:rsid w:val="00FF7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156092"/>
  <w15:chartTrackingRefBased/>
  <w15:docId w15:val="{219366A9-F5A2-0D41-B61E-AE87F5030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B1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3B1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BE3B1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BE3B1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ayantan</dc:creator>
  <cp:keywords/>
  <dc:description/>
  <cp:lastModifiedBy>Kumar, Sayantan</cp:lastModifiedBy>
  <cp:revision>9</cp:revision>
  <dcterms:created xsi:type="dcterms:W3CDTF">2024-07-06T18:19:00Z</dcterms:created>
  <dcterms:modified xsi:type="dcterms:W3CDTF">2024-07-06T20:30:00Z</dcterms:modified>
</cp:coreProperties>
</file>